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4E6" w:rsidRDefault="009E64E6" w:rsidP="009E64E6">
      <w:pPr>
        <w:tabs>
          <w:tab w:val="left" w:pos="8884"/>
        </w:tabs>
        <w:spacing w:line="360" w:lineRule="auto"/>
        <w:rPr>
          <w:rFonts w:ascii="Times New Roman" w:hAnsi="Times New Roman" w:cs="Times New Roman"/>
          <w:color w:val="000000"/>
        </w:rPr>
      </w:pPr>
      <w:r w:rsidRPr="00067EB7">
        <w:rPr>
          <w:rFonts w:ascii="Times New Roman" w:hAnsi="Times New Roman" w:cs="Times New Roman" w:hint="eastAsia"/>
          <w:color w:val="000000"/>
        </w:rPr>
        <w:t>Table S</w:t>
      </w:r>
      <w:r>
        <w:rPr>
          <w:rFonts w:ascii="Times New Roman" w:hAnsi="Times New Roman" w:cs="Times New Roman"/>
          <w:color w:val="000000"/>
        </w:rPr>
        <w:t>2</w:t>
      </w:r>
    </w:p>
    <w:p w:rsidR="00063133" w:rsidRPr="009E64E6" w:rsidRDefault="00063133" w:rsidP="009E64E6">
      <w:pPr>
        <w:tabs>
          <w:tab w:val="left" w:pos="8884"/>
        </w:tabs>
        <w:spacing w:line="360" w:lineRule="auto"/>
        <w:rPr>
          <w:rFonts w:ascii="Times New Roman" w:hAnsi="Times New Roman" w:cs="Times New Roman" w:hint="eastAsia"/>
          <w:color w:val="000000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864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969"/>
        <w:gridCol w:w="3119"/>
        <w:gridCol w:w="1559"/>
      </w:tblGrid>
      <w:tr w:rsidR="009E64E6" w:rsidRPr="002C0764" w:rsidTr="009D7EB6">
        <w:trPr>
          <w:trHeight w:val="369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b/>
                <w:bCs/>
                <w:noProof/>
                <w:szCs w:val="21"/>
                <w:lang w:val="en-CA"/>
              </w:rPr>
              <w:t>Strain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left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b/>
                <w:bCs/>
                <w:noProof/>
                <w:szCs w:val="21"/>
                <w:lang w:val="en-CA"/>
              </w:rPr>
              <w:t>Extrachromosomal Replic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b/>
                <w:bCs/>
                <w:noProof/>
                <w:szCs w:val="21"/>
                <w:lang w:val="en-CA"/>
              </w:rPr>
              <w:t>Typ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single" w:sz="8" w:space="0" w:color="000000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>Tateyamaria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sp. ANG-S1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063133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  <w:vertAlign w:val="superscript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ANG-S1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single" w:sz="8" w:space="0" w:color="000000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NG-S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single" w:sz="8" w:space="0" w:color="000000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NG-S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single" w:sz="8" w:space="0" w:color="000000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NG-S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single" w:sz="8" w:space="0" w:color="000000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NG-S1-5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Tateyamaria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sp.syn59 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yn59_1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syn59_2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yn59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yn59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yn59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yn59_6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Tateyamaria omphalii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DOK1-4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1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DOK1-4-3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  <w:r w:rsidR="00063133"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DOK1-4-7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>Jannaschia faecimaris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DSM1004020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JF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JF-2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Jannaschia pohangensis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DSM19073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JP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JP-2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>Jannaschia donghaensis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CECT7802 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JD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JD-1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19734D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Sulfitobacter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sp. AM1-D1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AM1-D1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M1-D1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M1-D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M1-D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7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AM1-D1-5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19734D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Sulfitobacter </w:t>
            </w: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noctilucicola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KCTC32123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N-1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color w:val="C00000"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SN-2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N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N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189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N-5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lastRenderedPageBreak/>
              <w:t xml:space="preserve">Sulfitobacter guttiformis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KTCT32187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G53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7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SD118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>Roseobacter litoralis</w:t>
            </w:r>
            <w:r w:rsidRPr="0019734D">
              <w:rPr>
                <w:rFonts w:ascii="Times New Roman" w:hAnsi="Times New Roman"/>
                <w:noProof/>
                <w:szCs w:val="21"/>
                <w:lang w:val="en-CA"/>
              </w:rPr>
              <w:t xml:space="preserve"> Och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149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RLO149_63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RLO149_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RLO149_94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Oceanicola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sp. HL-35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HL-35-1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HL-35-2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 w:val="restart"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>
              <w:rPr>
                <w:rFonts w:ascii="Times New Roman" w:hAnsi="Times New Roman"/>
                <w:i/>
                <w:noProof/>
                <w:szCs w:val="21"/>
                <w:lang w:val="en-CA"/>
              </w:rPr>
              <w:t>Shimia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 xml:space="preserve"> sp. wx04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wx04-1-1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wx04-1-2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wx04-1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lasmid-like</w:t>
            </w:r>
          </w:p>
        </w:tc>
      </w:tr>
      <w:tr w:rsidR="009E64E6" w:rsidRPr="002C0764" w:rsidTr="009D7EB6">
        <w:trPr>
          <w:trHeight w:val="241"/>
        </w:trPr>
        <w:tc>
          <w:tcPr>
            <w:tcW w:w="3969" w:type="dxa"/>
            <w:vMerge/>
            <w:tcBorders>
              <w:top w:val="dashSmallGap" w:sz="8" w:space="0" w:color="BFBFBF"/>
              <w:left w:val="nil"/>
              <w:bottom w:val="dashSmallGap" w:sz="8" w:space="0" w:color="BFBFBF"/>
              <w:right w:val="nil"/>
            </w:tcBorders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pwx04-1-4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8" w:space="0" w:color="BFBFBF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  <w:tr w:rsidR="009E64E6" w:rsidRPr="002C0764" w:rsidTr="009D7EB6">
        <w:trPr>
          <w:trHeight w:val="60"/>
        </w:trPr>
        <w:tc>
          <w:tcPr>
            <w:tcW w:w="3969" w:type="dxa"/>
            <w:tcBorders>
              <w:top w:val="dashSmallGap" w:sz="8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19734D">
              <w:rPr>
                <w:rFonts w:ascii="Times New Roman" w:hAnsi="Times New Roman"/>
                <w:i/>
                <w:noProof/>
                <w:szCs w:val="21"/>
                <w:lang w:val="en-CA"/>
              </w:rPr>
              <w:t>N</w:t>
            </w:r>
            <w:r w:rsidRPr="002C0764">
              <w:rPr>
                <w:rFonts w:ascii="Times New Roman" w:hAnsi="Times New Roman"/>
                <w:i/>
                <w:noProof/>
                <w:szCs w:val="21"/>
                <w:lang w:val="en-CA"/>
              </w:rPr>
              <w:t xml:space="preserve">ereida ignava </w:t>
            </w: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DSM16309</w:t>
            </w:r>
          </w:p>
        </w:tc>
        <w:tc>
          <w:tcPr>
            <w:tcW w:w="3119" w:type="dxa"/>
            <w:tcBorders>
              <w:top w:val="dashSmallGap" w:sz="8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color w:val="C00000"/>
                <w:szCs w:val="21"/>
                <w:lang w:val="en-CA"/>
              </w:rPr>
              <w:t>pNI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 xml:space="preserve"> </w:t>
            </w:r>
            <w:r w:rsidR="00063133" w:rsidRPr="00063133">
              <w:rPr>
                <w:rFonts w:ascii="Times New Roman" w:hAnsi="Times New Roman"/>
                <w:i/>
                <w:noProof/>
                <w:color w:val="000000" w:themeColor="text1"/>
                <w:szCs w:val="21"/>
                <w:vertAlign w:val="superscript"/>
                <w:lang w:val="en-CA"/>
              </w:rPr>
              <w:t>a</w:t>
            </w:r>
          </w:p>
        </w:tc>
        <w:tc>
          <w:tcPr>
            <w:tcW w:w="1559" w:type="dxa"/>
            <w:tcBorders>
              <w:top w:val="dashSmallGap" w:sz="8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E64E6" w:rsidRPr="002C0764" w:rsidRDefault="009E64E6" w:rsidP="009D7EB6">
            <w:pPr>
              <w:jc w:val="center"/>
              <w:rPr>
                <w:rFonts w:ascii="Times New Roman" w:hAnsi="Times New Roman"/>
                <w:noProof/>
                <w:szCs w:val="21"/>
              </w:rPr>
            </w:pPr>
            <w:r w:rsidRPr="002C0764">
              <w:rPr>
                <w:rFonts w:ascii="Times New Roman" w:hAnsi="Times New Roman"/>
                <w:noProof/>
                <w:szCs w:val="21"/>
                <w:lang w:val="en-CA"/>
              </w:rPr>
              <w:t>chromid-like</w:t>
            </w:r>
          </w:p>
        </w:tc>
      </w:tr>
    </w:tbl>
    <w:p w:rsidR="009E64E6" w:rsidRPr="00B3397C" w:rsidRDefault="00B3397C" w:rsidP="009E64E6">
      <w:pPr>
        <w:rPr>
          <w:rFonts w:ascii="Times New Roman" w:hAnsi="Times New Roman" w:cs="Times New Roman"/>
          <w:sz w:val="20"/>
          <w:szCs w:val="20"/>
        </w:rPr>
      </w:pPr>
      <w:r w:rsidRPr="00B3397C">
        <w:rPr>
          <w:rFonts w:ascii="Times New Roman" w:hAnsi="Times New Roman" w:cs="Times New Roman"/>
          <w:i/>
          <w:noProof/>
          <w:sz w:val="20"/>
          <w:szCs w:val="20"/>
        </w:rPr>
        <w:t xml:space="preserve">a </w:t>
      </w:r>
      <w:r w:rsidRPr="00B3397C">
        <w:rPr>
          <w:rFonts w:ascii="Times New Roman" w:hAnsi="Times New Roman" w:cs="Times New Roman"/>
          <w:noProof/>
          <w:sz w:val="20"/>
          <w:szCs w:val="20"/>
        </w:rPr>
        <w:t>The PGC-containing extrachromosomal replicons are indicated in red</w:t>
      </w:r>
    </w:p>
    <w:sectPr w:rsidR="009E64E6" w:rsidRPr="00B3397C" w:rsidSect="009E64E6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A1"/>
    <w:rsid w:val="00063133"/>
    <w:rsid w:val="00150778"/>
    <w:rsid w:val="00381E66"/>
    <w:rsid w:val="003D171E"/>
    <w:rsid w:val="003E317D"/>
    <w:rsid w:val="006A26A1"/>
    <w:rsid w:val="00800567"/>
    <w:rsid w:val="0086340F"/>
    <w:rsid w:val="009E64E6"/>
    <w:rsid w:val="00AD45D9"/>
    <w:rsid w:val="00B3397C"/>
    <w:rsid w:val="00B90875"/>
    <w:rsid w:val="00BB2056"/>
    <w:rsid w:val="00C2328D"/>
    <w:rsid w:val="00C42829"/>
    <w:rsid w:val="00CC0B47"/>
    <w:rsid w:val="00D94B84"/>
    <w:rsid w:val="00DA0A99"/>
    <w:rsid w:val="00FB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E3C25"/>
  <w15:chartTrackingRefBased/>
  <w15:docId w15:val="{273B62C3-41EC-1745-B8F8-3DC560E0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2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A26A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A2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ing liu</dc:creator>
  <cp:keywords/>
  <dc:description/>
  <cp:lastModifiedBy>yanting liu</cp:lastModifiedBy>
  <cp:revision>5</cp:revision>
  <dcterms:created xsi:type="dcterms:W3CDTF">2019-08-17T00:34:00Z</dcterms:created>
  <dcterms:modified xsi:type="dcterms:W3CDTF">2019-08-17T07:02:00Z</dcterms:modified>
</cp:coreProperties>
</file>